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51A6B" w:rsidR="00FB3483" w:rsidRPr="00930A31" w:rsidRDefault="00F24E54" w:rsidP="005979B8">
            <w:pPr>
              <w:pStyle w:val="Default"/>
              <w:spacing w:before="40" w:after="40"/>
              <w:rPr>
                <w:rFonts w:ascii="Arial" w:hAnsi="Arial" w:cs="Arial"/>
                <w:color w:val="auto"/>
                <w:sz w:val="18"/>
                <w:szCs w:val="18"/>
              </w:rPr>
            </w:pPr>
            <w:r>
              <w:rPr>
                <w:rFonts w:ascii="Arial" w:hAnsi="Arial" w:cs="Arial"/>
                <w:color w:val="auto"/>
                <w:sz w:val="18"/>
                <w:szCs w:val="18"/>
              </w:rPr>
              <w:t>P1 L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E8713B" w:rsidR="00FB3483" w:rsidRPr="00930A31" w:rsidRDefault="00F24E54"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1A88A3" w:rsidR="00FB3483" w:rsidRPr="00930A31" w:rsidRDefault="00F24E5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F8913C" w:rsidR="00FB3483" w:rsidRPr="00930A31" w:rsidRDefault="00F24E5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AF8A70"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948F88"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5340FA"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9F1E68"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5E4896"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135CF1"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BF94BF"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BA5056"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877A170"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792826"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05E0D8"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8F8A4C"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B96405"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3EE890"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6CA07F" w:rsidR="006E5FE2"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560D37" w:rsidR="006E5FE2"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6D4F6F"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8D3742"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8DA1F6"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97CD64"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AF71B6"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AA1AAD"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212E9"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2C4FAE"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F9BAA6" w:rsidR="00930A31"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7A56A2" w:rsidR="00FB3483" w:rsidRPr="00930A31" w:rsidRDefault="002F76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15A6703" w:rsidR="00077B44"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5EA190"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F416EC"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203787"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FED6B6"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EDE2BF"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20A80F" w:rsidR="00930A31" w:rsidRPr="00930A31" w:rsidRDefault="002F76A6"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73AFBB" w:rsidR="00930A31" w:rsidRPr="00930A31" w:rsidRDefault="004166E1"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C41AE6" w:rsidR="00077B44" w:rsidRPr="00930A31" w:rsidRDefault="004166E1" w:rsidP="004166E1">
            <w:pPr>
              <w:pStyle w:val="Default"/>
              <w:spacing w:before="40" w:after="40"/>
              <w:rPr>
                <w:rFonts w:ascii="Arial" w:hAnsi="Arial" w:cs="Arial"/>
                <w:color w:val="auto"/>
                <w:sz w:val="18"/>
                <w:szCs w:val="18"/>
              </w:rPr>
            </w:pPr>
            <w:r>
              <w:rPr>
                <w:rFonts w:ascii="Arial" w:hAnsi="Arial" w:cs="Arial"/>
                <w:color w:val="auto"/>
                <w:sz w:val="18"/>
                <w:szCs w:val="18"/>
              </w:rPr>
              <w:t>P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0B2A69" w:rsidR="00077B44" w:rsidRPr="00930A31" w:rsidRDefault="004166E1"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8A3774" w:rsidR="00077B44" w:rsidRPr="00930A31" w:rsidRDefault="004166E1" w:rsidP="00077B44">
            <w:pPr>
              <w:pStyle w:val="Default"/>
              <w:spacing w:before="40" w:after="40"/>
              <w:rPr>
                <w:rFonts w:ascii="Arial" w:hAnsi="Arial" w:cs="Arial"/>
                <w:color w:val="auto"/>
                <w:sz w:val="18"/>
                <w:szCs w:val="18"/>
              </w:rPr>
            </w:pPr>
            <w:r>
              <w:rPr>
                <w:rFonts w:ascii="Arial" w:hAnsi="Arial" w:cs="Arial"/>
                <w:color w:val="auto"/>
                <w:sz w:val="18"/>
                <w:szCs w:val="18"/>
              </w:rPr>
              <w:t>P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bookmarkStart w:id="0" w:name="_GoBack"/>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bookmarkEnd w:id="0"/>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4166E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2F76A6"/>
    <w:rsid w:val="003103C2"/>
    <w:rsid w:val="003516AD"/>
    <w:rsid w:val="00363B8D"/>
    <w:rsid w:val="003760FB"/>
    <w:rsid w:val="003B79FF"/>
    <w:rsid w:val="00400A0B"/>
    <w:rsid w:val="004166E1"/>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24E5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M</cp:lastModifiedBy>
  <cp:revision>25</cp:revision>
  <cp:lastPrinted>2020-11-24T03:02:00Z</cp:lastPrinted>
  <dcterms:created xsi:type="dcterms:W3CDTF">2020-11-24T03:02:00Z</dcterms:created>
  <dcterms:modified xsi:type="dcterms:W3CDTF">2022-03-08T10:12:00Z</dcterms:modified>
</cp:coreProperties>
</file>